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F91DCB" w14:textId="77777777" w:rsidR="00E211C3" w:rsidRPr="00E91E40" w:rsidRDefault="00000000">
      <w:pPr>
        <w:rPr>
          <w:rFonts w:ascii="Times New Roman" w:hAnsi="Times New Roman" w:cs="Times New Roman"/>
          <w:b/>
          <w:bCs/>
          <w:sz w:val="24"/>
        </w:rPr>
      </w:pPr>
      <w:r w:rsidRPr="00E91E40">
        <w:rPr>
          <w:rFonts w:ascii="Times New Roman" w:hAnsi="Times New Roman" w:cs="Times New Roman"/>
          <w:b/>
          <w:bCs/>
          <w:sz w:val="24"/>
        </w:rPr>
        <w:t>Table 1: Risk of developing SPLC in patients with different therapies for FPLC.</w:t>
      </w:r>
    </w:p>
    <w:p w14:paraId="2551D11E" w14:textId="77777777" w:rsidR="00E211C3" w:rsidRPr="00E91E40" w:rsidRDefault="00E211C3">
      <w:pPr>
        <w:rPr>
          <w:rFonts w:ascii="Times New Roman" w:hAnsi="Times New Roman" w:cs="Times New Roman"/>
        </w:rPr>
      </w:pPr>
    </w:p>
    <w:tbl>
      <w:tblPr>
        <w:tblW w:w="10620" w:type="dxa"/>
        <w:tblInd w:w="93" w:type="dxa"/>
        <w:tblLook w:val="04A0" w:firstRow="1" w:lastRow="0" w:firstColumn="1" w:lastColumn="0" w:noHBand="0" w:noVBand="1"/>
      </w:tblPr>
      <w:tblGrid>
        <w:gridCol w:w="3555"/>
        <w:gridCol w:w="2607"/>
        <w:gridCol w:w="920"/>
        <w:gridCol w:w="245"/>
        <w:gridCol w:w="2374"/>
        <w:gridCol w:w="920"/>
      </w:tblGrid>
      <w:tr w:rsidR="00E211C3" w:rsidRPr="00E91E40" w14:paraId="0B09CD4B" w14:textId="77777777">
        <w:trPr>
          <w:trHeight w:val="270"/>
        </w:trPr>
        <w:tc>
          <w:tcPr>
            <w:tcW w:w="355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413907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706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A25458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LC risk</w:t>
            </w:r>
          </w:p>
        </w:tc>
      </w:tr>
      <w:tr w:rsidR="00E211C3" w:rsidRPr="00E91E40" w14:paraId="6E7978B5" w14:textId="77777777">
        <w:trPr>
          <w:trHeight w:val="270"/>
        </w:trPr>
        <w:tc>
          <w:tcPr>
            <w:tcW w:w="355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20852A" w14:textId="77777777" w:rsidR="00E211C3" w:rsidRPr="00E91E40" w:rsidRDefault="00E211C3" w:rsidP="00E91E4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E12BE3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adjusted 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8CB990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121FD8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586533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 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B1FC31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E211C3" w:rsidRPr="00E91E40" w14:paraId="00243B2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CF59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diotherapy of FP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E1F6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545B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F000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6C81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05CF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11C3" w:rsidRPr="00E91E40" w14:paraId="79CA47E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F3A6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EA0E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4115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174D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8797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F824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11C3" w:rsidRPr="00E91E40" w14:paraId="1DE7A25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D3E2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CD64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6 (0.943 ~ 1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80CB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D9B9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8028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1 (0.939 ~ 1.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AB15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0 </w:t>
            </w:r>
          </w:p>
        </w:tc>
      </w:tr>
      <w:tr w:rsidR="00E211C3" w:rsidRPr="00E91E40" w14:paraId="75EC45D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A503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therapy of FP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36E8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B6F3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221A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D530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2984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11C3" w:rsidRPr="00E91E40" w14:paraId="3C9564B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E057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7E12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EC0C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BC3B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C360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DF58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11C3" w:rsidRPr="00E91E40" w14:paraId="3A752E4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8ECF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3775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2 (1.029 ~ 1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FF21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3E08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C7E8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9 (0.924 ~ 1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D286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</w:tr>
      <w:tr w:rsidR="00E211C3" w:rsidRPr="00E91E40" w14:paraId="0D31344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552D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radiotherapy of FP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4E00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3E088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139C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0CFE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AD2E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11C3" w:rsidRPr="00E91E40" w14:paraId="19457BD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32C4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No chemotherapy and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559B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3D33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8909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1556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CED2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11C3" w:rsidRPr="00E91E40" w14:paraId="125A23A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8284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Only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C2BC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4 (1.004 ~ 1.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ED52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F25A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7BA1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7 (0.895 ~ 1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BB25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10 </w:t>
            </w:r>
          </w:p>
        </w:tc>
      </w:tr>
      <w:tr w:rsidR="00E211C3" w:rsidRPr="00E91E40" w14:paraId="35890CA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1DFD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Only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AC35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0 (0.823 ~ 1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355B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37FD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2AD2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8 (0.854 ~ 1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DCD0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0 </w:t>
            </w:r>
          </w:p>
        </w:tc>
      </w:tr>
      <w:tr w:rsidR="00E211C3" w:rsidRPr="00E91E40" w14:paraId="5D911FD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A409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Chemotherapy and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E9A7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7 (0.997 ~ 1.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F0D3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57A5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E8B6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9 (0.952 ~ 1.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9FDB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0 </w:t>
            </w:r>
          </w:p>
        </w:tc>
      </w:tr>
      <w:tr w:rsidR="00E211C3" w:rsidRPr="00E91E40" w14:paraId="7902ACA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1667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radiotherapy of FPL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63E6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9CB1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3A96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483D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27AB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11C3" w:rsidRPr="00E91E40" w14:paraId="37A5A45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1F67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Only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F69F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DD74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A39B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BB87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5FFB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11C3" w:rsidRPr="00E91E40" w14:paraId="6FCB36A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0C9D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Only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36E6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0 (0.738 ~ 1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1C13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867E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0AC2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1 (0.856 ~ 1.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2E71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90 </w:t>
            </w:r>
          </w:p>
        </w:tc>
      </w:tr>
      <w:tr w:rsidR="00E211C3" w:rsidRPr="00E91E40" w14:paraId="4DC080E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BE18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  Chemotherapy and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A5AC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2 (0.890 ~ 1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0EF8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5751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A970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3 (0.952 ~ 1.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5AE2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30 </w:t>
            </w:r>
          </w:p>
        </w:tc>
      </w:tr>
      <w:tr w:rsidR="00E211C3" w:rsidRPr="00E91E40" w14:paraId="08AEB48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A1FD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radiotherapy of FPLC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2F16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0E46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25FE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8800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2BFC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11C3" w:rsidRPr="00E91E40" w14:paraId="40A67D7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F375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Only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DB01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C38D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B984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C1A3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FF33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11C3" w:rsidRPr="00E91E40" w14:paraId="26DBE42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A55B56" w14:textId="77777777" w:rsidR="00E211C3" w:rsidRPr="00E91E40" w:rsidRDefault="00000000" w:rsidP="00E91E4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Chemotherapy and radio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680484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7 (0.999 ~ 1.3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2845D6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19529A" w14:textId="77777777" w:rsidR="00E211C3" w:rsidRPr="00E91E40" w:rsidRDefault="00E211C3" w:rsidP="00E91E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81114E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2 (0.917 ~ 1.2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D07CE7" w14:textId="77777777" w:rsidR="00E211C3" w:rsidRPr="00E91E40" w:rsidRDefault="00000000" w:rsidP="00E91E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91E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4 </w:t>
            </w:r>
          </w:p>
        </w:tc>
      </w:tr>
    </w:tbl>
    <w:p w14:paraId="5098CD14" w14:textId="77777777" w:rsidR="00E211C3" w:rsidRPr="00E91E40" w:rsidRDefault="00E211C3">
      <w:pPr>
        <w:rPr>
          <w:rFonts w:ascii="Times New Roman" w:hAnsi="Times New Roman" w:cs="Times New Roman"/>
        </w:rPr>
      </w:pPr>
    </w:p>
    <w:p w14:paraId="3457E75E" w14:textId="47081502" w:rsidR="00E211C3" w:rsidRPr="00E91E40" w:rsidRDefault="00000000">
      <w:pPr>
        <w:rPr>
          <w:rFonts w:ascii="Times New Roman" w:hAnsi="Times New Roman" w:cs="Times New Roman"/>
          <w:sz w:val="20"/>
          <w:szCs w:val="20"/>
        </w:rPr>
      </w:pPr>
      <w:r w:rsidRPr="00E91E40">
        <w:rPr>
          <w:rFonts w:ascii="Times New Roman" w:hAnsi="Times New Roman" w:cs="Times New Roman"/>
          <w:sz w:val="20"/>
          <w:szCs w:val="20"/>
        </w:rPr>
        <w:t>Footnote: Fine-Gray competitive risk model was used to calculate the HRs and 95%CIs of SPLC risk in FPLC patients receiving different treatments. Controls were replaced under the same analysis, * indicates that the reference group was only FPLC chemotherapy, and ** indicates that the reference group was only FPLC radiotherapy.</w:t>
      </w:r>
    </w:p>
    <w:sectPr w:rsidR="00E211C3" w:rsidRPr="00E91E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FB72BF" w14:textId="77777777" w:rsidR="00041EA7" w:rsidRDefault="00041EA7" w:rsidP="008A411D">
      <w:r>
        <w:separator/>
      </w:r>
    </w:p>
  </w:endnote>
  <w:endnote w:type="continuationSeparator" w:id="0">
    <w:p w14:paraId="482BDFD2" w14:textId="77777777" w:rsidR="00041EA7" w:rsidRDefault="00041EA7" w:rsidP="008A4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CF972E" w14:textId="77777777" w:rsidR="00041EA7" w:rsidRDefault="00041EA7" w:rsidP="008A411D">
      <w:r>
        <w:separator/>
      </w:r>
    </w:p>
  </w:footnote>
  <w:footnote w:type="continuationSeparator" w:id="0">
    <w:p w14:paraId="1DF1E849" w14:textId="77777777" w:rsidR="00041EA7" w:rsidRDefault="00041EA7" w:rsidP="008A4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UwMzU4OGNhYTY5MmY3NTJjZDY1MmYxNzMyMzM2ODQifQ=="/>
  </w:docVars>
  <w:rsids>
    <w:rsidRoot w:val="00E211C3"/>
    <w:rsid w:val="00041EA7"/>
    <w:rsid w:val="000F6497"/>
    <w:rsid w:val="008A411D"/>
    <w:rsid w:val="009C6EDC"/>
    <w:rsid w:val="00AF7748"/>
    <w:rsid w:val="00D37652"/>
    <w:rsid w:val="00DE1662"/>
    <w:rsid w:val="00E211C3"/>
    <w:rsid w:val="00E91E40"/>
    <w:rsid w:val="1DEE3962"/>
    <w:rsid w:val="26754647"/>
    <w:rsid w:val="3C474D4A"/>
    <w:rsid w:val="4D8920E9"/>
    <w:rsid w:val="4DC27793"/>
    <w:rsid w:val="7135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DA9048"/>
  <w15:docId w15:val="{0C69E577-D931-4D7A-BEDF-37CE7852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A41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A411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A41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A411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 X</cp:lastModifiedBy>
  <cp:revision>5</cp:revision>
  <dcterms:created xsi:type="dcterms:W3CDTF">2024-08-10T14:19:00Z</dcterms:created>
  <dcterms:modified xsi:type="dcterms:W3CDTF">2024-08-16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8A246D71A184B8E933FD2B39B32DE60_12</vt:lpwstr>
  </property>
</Properties>
</file>